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99D8B" w14:textId="73807BA0" w:rsidR="00163311" w:rsidRPr="00FC1318" w:rsidRDefault="00163311" w:rsidP="00C87D5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63311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  <w:szCs w:val="22"/>
        </w:rPr>
        <w:t>Supplemental Table S4.</w:t>
      </w:r>
      <w:r w:rsidR="000220DF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  <w:szCs w:val="22"/>
        </w:rPr>
        <w:t xml:space="preserve"> </w:t>
      </w:r>
      <w:r w:rsidRPr="00163311">
        <w:rPr>
          <w:rFonts w:ascii="Times New Roman" w:eastAsia="游ゴシック" w:hAnsi="Times New Roman" w:cs="Times New Roman"/>
          <w:color w:val="000000"/>
          <w:kern w:val="0"/>
          <w:sz w:val="22"/>
          <w:szCs w:val="22"/>
        </w:rPr>
        <w:t>Quantities and proportions of unbound ceramide classes</w:t>
      </w:r>
    </w:p>
    <w:tbl>
      <w:tblPr>
        <w:tblW w:w="793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693"/>
        <w:gridCol w:w="2693"/>
      </w:tblGrid>
      <w:tr w:rsidR="002302CA" w:rsidRPr="00FC1318" w14:paraId="3929BBC6" w14:textId="77777777" w:rsidTr="002B7614">
        <w:trPr>
          <w:trHeight w:val="36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833FE56" w14:textId="1935423A" w:rsidR="002302CA" w:rsidRPr="00163311" w:rsidRDefault="002302CA" w:rsidP="002302C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Ceramid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clas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DB0EA21" w14:textId="16FE56D1" w:rsidR="002302CA" w:rsidRPr="00163311" w:rsidRDefault="002302CA" w:rsidP="002302C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mol</w:t>
            </w:r>
            <w:proofErr w:type="spellEnd"/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/mg protei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712D95E" w14:textId="10B23492" w:rsidR="002302CA" w:rsidRPr="00163311" w:rsidRDefault="002302CA" w:rsidP="002302C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%</w:t>
            </w:r>
          </w:p>
        </w:tc>
      </w:tr>
      <w:tr w:rsidR="002B7614" w:rsidRPr="00FC1318" w14:paraId="6308F538" w14:textId="77777777" w:rsidTr="002B761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72C7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421E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59.2 ± 381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3C42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4 ± 0.4</w:t>
            </w:r>
          </w:p>
        </w:tc>
      </w:tr>
      <w:tr w:rsidR="002B7614" w:rsidRPr="00FC1318" w14:paraId="13602ACB" w14:textId="77777777" w:rsidTr="002B761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4433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5715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864.7 ± 1098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9273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1.3 ± 1.3</w:t>
            </w:r>
          </w:p>
        </w:tc>
      </w:tr>
      <w:tr w:rsidR="002B7614" w:rsidRPr="00FC1318" w14:paraId="44737A59" w14:textId="77777777" w:rsidTr="002B761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7A3F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AE2E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908.2 ± 2822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1F1B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3.4 ± 3.2</w:t>
            </w:r>
          </w:p>
        </w:tc>
      </w:tr>
      <w:tr w:rsidR="002B7614" w:rsidRPr="00FC1318" w14:paraId="6E122C73" w14:textId="77777777" w:rsidTr="002B761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876B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DA9A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437.4 ± 2841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31C5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9.4 ± 3.3</w:t>
            </w:r>
          </w:p>
        </w:tc>
      </w:tr>
      <w:tr w:rsidR="002B7614" w:rsidRPr="00FC1318" w14:paraId="59D983FF" w14:textId="77777777" w:rsidTr="002B761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2A31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S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81BB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3 ± 0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93EF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005 ± 0.004</w:t>
            </w:r>
          </w:p>
        </w:tc>
      </w:tr>
      <w:tr w:rsidR="002B7614" w:rsidRPr="00FC1318" w14:paraId="792B9AC6" w14:textId="77777777" w:rsidTr="002B761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BCE9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E001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7.8 ± 361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6A64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0 ± 1.0</w:t>
            </w:r>
          </w:p>
        </w:tc>
      </w:tr>
      <w:tr w:rsidR="002B7614" w:rsidRPr="00FC1318" w14:paraId="791A25D8" w14:textId="77777777" w:rsidTr="002B761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A208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C961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8.6 ± 153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31C2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9 ± 0.7</w:t>
            </w:r>
          </w:p>
        </w:tc>
      </w:tr>
      <w:tr w:rsidR="002B7614" w:rsidRPr="00FC1318" w14:paraId="31C3E3E4" w14:textId="77777777" w:rsidTr="002B761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C0FB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6495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303.0 ± 925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644D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.1 ± 1.8</w:t>
            </w:r>
          </w:p>
        </w:tc>
      </w:tr>
      <w:tr w:rsidR="002B7614" w:rsidRPr="00FC1318" w14:paraId="25DBF835" w14:textId="77777777" w:rsidTr="002B761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7526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0C0C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621.7 ± 946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E8A6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.4 ± 2.6</w:t>
            </w:r>
          </w:p>
        </w:tc>
      </w:tr>
      <w:tr w:rsidR="002B7614" w:rsidRPr="00FC1318" w14:paraId="6DA57662" w14:textId="77777777" w:rsidTr="002B761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C1C1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BAF1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.1 ± 3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8160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02 ± 0.01</w:t>
            </w:r>
          </w:p>
        </w:tc>
      </w:tr>
      <w:tr w:rsidR="002B7614" w:rsidRPr="00FC1318" w14:paraId="6A9AE14B" w14:textId="77777777" w:rsidTr="002B761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814A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DF1B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7.4 ± 108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E5F2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9 ± 0.2</w:t>
            </w:r>
          </w:p>
        </w:tc>
      </w:tr>
      <w:tr w:rsidR="002B7614" w:rsidRPr="00FC1318" w14:paraId="30B8B1AE" w14:textId="77777777" w:rsidTr="002B761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EF49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92B7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7675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2B7614" w:rsidRPr="00FC1318" w14:paraId="613326F9" w14:textId="77777777" w:rsidTr="002B761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3448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805A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8.8 ± 18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E07F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2 ± 0.03</w:t>
            </w:r>
          </w:p>
        </w:tc>
      </w:tr>
      <w:tr w:rsidR="002B7614" w:rsidRPr="00FC1318" w14:paraId="584F76FD" w14:textId="77777777" w:rsidTr="002B761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FF32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C162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4.1 ± 17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AA7E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2 ± 0.1</w:t>
            </w:r>
          </w:p>
        </w:tc>
      </w:tr>
      <w:tr w:rsidR="002B7614" w:rsidRPr="00FC1318" w14:paraId="2CEA9CF1" w14:textId="77777777" w:rsidTr="002B761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AB30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4421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 ± 0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6AD9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002 ± 0.002</w:t>
            </w:r>
          </w:p>
        </w:tc>
      </w:tr>
      <w:tr w:rsidR="002B7614" w:rsidRPr="00FC1318" w14:paraId="6F29F366" w14:textId="77777777" w:rsidTr="002B761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A1F7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6776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955.0 ± 869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CE77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.7 ± 1.2</w:t>
            </w:r>
          </w:p>
        </w:tc>
      </w:tr>
      <w:tr w:rsidR="002B7614" w:rsidRPr="00FC1318" w14:paraId="559A9260" w14:textId="77777777" w:rsidTr="002B761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913B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63F8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EB46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2B7614" w:rsidRPr="00FC1318" w14:paraId="03CA5716" w14:textId="77777777" w:rsidTr="002B761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5FE4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80B3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08.9 ± 241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28D3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0 ± 0.3</w:t>
            </w:r>
          </w:p>
        </w:tc>
      </w:tr>
      <w:tr w:rsidR="002B7614" w:rsidRPr="00FC1318" w14:paraId="16ADBB24" w14:textId="77777777" w:rsidTr="002B761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A111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B3E3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65.9 ± 138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D379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1 ± 0.4</w:t>
            </w:r>
          </w:p>
        </w:tc>
      </w:tr>
      <w:tr w:rsidR="002B7614" w:rsidRPr="00FC1318" w14:paraId="4AE64B1B" w14:textId="77777777" w:rsidTr="002B761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115DE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S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0AB8F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5 ± 0.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2527C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002 ± 0.001</w:t>
            </w:r>
          </w:p>
        </w:tc>
      </w:tr>
      <w:tr w:rsidR="002B7614" w:rsidRPr="00FC1318" w14:paraId="39E2E3D1" w14:textId="77777777" w:rsidTr="002B7614">
        <w:trPr>
          <w:trHeight w:val="36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C2698" w14:textId="1228A3A0" w:rsidR="00163311" w:rsidRPr="00163311" w:rsidRDefault="00EE050D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  <w:r w:rsidR="00163311"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tal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1829D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331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5288.8 ± 9869.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CA25F" w14:textId="77777777" w:rsidR="00163311" w:rsidRPr="00163311" w:rsidRDefault="00163311" w:rsidP="00C87D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7EB0EB83" w14:textId="4C3F7B93" w:rsidR="00163311" w:rsidRPr="00FC1318" w:rsidRDefault="002B7614" w:rsidP="00C87D5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63311">
        <w:rPr>
          <w:rFonts w:ascii="Times New Roman" w:eastAsia="游ゴシック" w:hAnsi="Times New Roman" w:cs="Times New Roman"/>
          <w:color w:val="000000"/>
          <w:kern w:val="0"/>
          <w:sz w:val="22"/>
          <w:szCs w:val="22"/>
        </w:rPr>
        <w:t>n.d., not detected.</w:t>
      </w:r>
    </w:p>
    <w:sectPr w:rsidR="00163311" w:rsidRPr="00FC1318" w:rsidSect="00C87D5D">
      <w:pgSz w:w="11900" w:h="16840"/>
      <w:pgMar w:top="1440" w:right="1440" w:bottom="1440" w:left="1440" w:header="851" w:footer="992" w:gutter="0"/>
      <w:cols w:space="425"/>
      <w:docGrid w:type="lines" w:linePitch="33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/>
  <w:defaultTabStop w:val="840"/>
  <w:drawingGridVerticalSpacing w:val="16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311"/>
    <w:rsid w:val="000220DF"/>
    <w:rsid w:val="00163311"/>
    <w:rsid w:val="002302CA"/>
    <w:rsid w:val="002B7614"/>
    <w:rsid w:val="005C6019"/>
    <w:rsid w:val="00BB066C"/>
    <w:rsid w:val="00C87D5D"/>
    <w:rsid w:val="00CE1FE0"/>
    <w:rsid w:val="00EE050D"/>
    <w:rsid w:val="00FC1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87CFF"/>
  <w15:chartTrackingRefBased/>
  <w15:docId w15:val="{30CEF918-2585-E143-8222-0B67432FF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原 章雄</dc:creator>
  <cp:keywords/>
  <dc:description/>
  <cp:lastModifiedBy>木原 章雄</cp:lastModifiedBy>
  <cp:revision>8</cp:revision>
  <dcterms:created xsi:type="dcterms:W3CDTF">2022-02-25T01:35:00Z</dcterms:created>
  <dcterms:modified xsi:type="dcterms:W3CDTF">2022-02-25T07:13:00Z</dcterms:modified>
</cp:coreProperties>
</file>